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51744" w14:textId="77777777" w:rsidR="00593FD2" w:rsidRPr="00593FD2" w:rsidRDefault="00593FD2" w:rsidP="00593FD2">
      <w:pPr>
        <w:rPr>
          <w:rFonts w:ascii="Times New Roman" w:hAnsi="Times New Roman" w:cs="Times New Roman"/>
          <w:b/>
          <w:sz w:val="24"/>
          <w:szCs w:val="24"/>
        </w:rPr>
      </w:pPr>
      <w:r w:rsidRPr="00593FD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D4A1E">
        <w:rPr>
          <w:rFonts w:ascii="Times New Roman" w:hAnsi="Times New Roman" w:cs="Times New Roman"/>
          <w:b/>
          <w:sz w:val="24"/>
          <w:szCs w:val="24"/>
        </w:rPr>
        <w:t>Material 3</w:t>
      </w:r>
      <w:r w:rsidRPr="00593FD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93FD2">
        <w:rPr>
          <w:rFonts w:ascii="Times New Roman" w:hAnsi="Times New Roman" w:cs="Times New Roman"/>
          <w:sz w:val="24"/>
          <w:szCs w:val="24"/>
        </w:rPr>
        <w:t>Response rate of trust and intention to COVID-19 vaccin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8"/>
        <w:gridCol w:w="1950"/>
        <w:gridCol w:w="1953"/>
        <w:gridCol w:w="1953"/>
        <w:gridCol w:w="1953"/>
        <w:gridCol w:w="1953"/>
        <w:gridCol w:w="1077"/>
      </w:tblGrid>
      <w:tr w:rsidR="00593FD2" w:rsidRPr="00281DFD" w14:paraId="10681257" w14:textId="77777777" w:rsidTr="00586501">
        <w:trPr>
          <w:trHeight w:val="330"/>
        </w:trPr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446C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5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FD055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tention related question</w:t>
            </w: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Frequency(%)</w:t>
            </w:r>
          </w:p>
        </w:tc>
      </w:tr>
      <w:tr w:rsidR="00593FD2" w:rsidRPr="00281DFD" w14:paraId="7B7A3521" w14:textId="77777777" w:rsidTr="00586501">
        <w:trPr>
          <w:trHeight w:val="1650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55B2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Trust related question</w:t>
            </w:r>
            <w:r w:rsidRPr="00281D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84914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t the vaccine as soon as you ca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8860B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t until it has been available for a while to see how it is working for other peopl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B1E8C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ly get the vaccine if you are required to do so for work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FD6CC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use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02633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n't know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6676A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593FD2" w:rsidRPr="00281DFD" w14:paraId="14F04682" w14:textId="77777777" w:rsidTr="00586501">
        <w:trPr>
          <w:trHeight w:val="33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B36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ust (0 - strongly untrust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42C9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ED64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(1.6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DD09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0.3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7597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1.4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FB18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0.3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AE5F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593FD2" w:rsidRPr="00281DFD" w14:paraId="5E92B4CB" w14:textId="77777777" w:rsidTr="00586501">
        <w:trPr>
          <w:trHeight w:val="33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B474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ust (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AE11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0.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998B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 (5.2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3B65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 (1.2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599F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1.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10FC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(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86C9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</w:t>
            </w:r>
          </w:p>
        </w:tc>
      </w:tr>
      <w:tr w:rsidR="00593FD2" w:rsidRPr="00281DFD" w14:paraId="50B29882" w14:textId="77777777" w:rsidTr="00586501">
        <w:trPr>
          <w:trHeight w:val="33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BF9D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u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CB24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1.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0D80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 (13.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D725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 (2.4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72CC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0.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B31B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(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F915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  <w:tr w:rsidR="00593FD2" w:rsidRPr="00281DFD" w14:paraId="1D9B8E8A" w14:textId="77777777" w:rsidTr="00586501">
        <w:trPr>
          <w:trHeight w:val="33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930F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u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8C80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 (11.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F3A0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6 (23.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14E5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 (4.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71E1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0.6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92A9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1.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5A01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8</w:t>
            </w:r>
          </w:p>
        </w:tc>
      </w:tr>
      <w:tr w:rsidR="00593FD2" w:rsidRPr="00281DFD" w14:paraId="2DB189A3" w14:textId="77777777" w:rsidTr="00586501">
        <w:trPr>
          <w:trHeight w:val="330"/>
        </w:trPr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041E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u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F7BE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 (11.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362D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 (7.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2374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1.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0171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1FE6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0.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77D9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2</w:t>
            </w:r>
          </w:p>
        </w:tc>
      </w:tr>
      <w:tr w:rsidR="00593FD2" w:rsidRPr="00281DFD" w14:paraId="6AD5C123" w14:textId="77777777" w:rsidTr="00586501">
        <w:trPr>
          <w:trHeight w:val="330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08D6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u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 - strongly trust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1AC52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 (4.2%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C9091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0.9%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2EF29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1%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D9B56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D08DB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0.2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9B8DC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593FD2" w:rsidRPr="00281DFD" w14:paraId="7ECE8E0F" w14:textId="77777777" w:rsidTr="00586501">
        <w:trPr>
          <w:trHeight w:val="330"/>
        </w:trPr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473D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CBBD0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DED6F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A911E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E04E9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F56C2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00A78" w14:textId="77777777" w:rsidR="00593FD2" w:rsidRPr="00281DFD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1D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281D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56</w:t>
            </w:r>
          </w:p>
        </w:tc>
      </w:tr>
    </w:tbl>
    <w:p w14:paraId="4A1CDBDD" w14:textId="77777777" w:rsidR="00975961" w:rsidRDefault="00975961" w:rsidP="00444548">
      <w:pPr>
        <w:jc w:val="left"/>
      </w:pPr>
    </w:p>
    <w:sectPr w:rsidR="00975961" w:rsidSect="00444548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ADA3A" w14:textId="77777777" w:rsidR="00C805CD" w:rsidRDefault="00C805CD" w:rsidP="00BD4A1E">
      <w:pPr>
        <w:spacing w:after="0" w:line="240" w:lineRule="auto"/>
      </w:pPr>
      <w:r>
        <w:separator/>
      </w:r>
    </w:p>
  </w:endnote>
  <w:endnote w:type="continuationSeparator" w:id="0">
    <w:p w14:paraId="1B32C707" w14:textId="77777777" w:rsidR="00C805CD" w:rsidRDefault="00C805CD" w:rsidP="00BD4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71456" w14:textId="77777777" w:rsidR="00C805CD" w:rsidRDefault="00C805CD" w:rsidP="00BD4A1E">
      <w:pPr>
        <w:spacing w:after="0" w:line="240" w:lineRule="auto"/>
      </w:pPr>
      <w:r>
        <w:separator/>
      </w:r>
    </w:p>
  </w:footnote>
  <w:footnote w:type="continuationSeparator" w:id="0">
    <w:p w14:paraId="6767B4BE" w14:textId="77777777" w:rsidR="00C805CD" w:rsidRDefault="00C805CD" w:rsidP="00BD4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04D31" w14:textId="77777777" w:rsidR="001A60E9" w:rsidRDefault="001A60E9" w:rsidP="001A60E9">
    <w:pPr>
      <w:pStyle w:val="a5"/>
    </w:pPr>
    <w:r>
      <w:t xml:space="preserve">Volume: 44, Article ID: e2022064 </w:t>
    </w:r>
  </w:p>
  <w:p w14:paraId="157E4D09" w14:textId="77777777" w:rsidR="001A60E9" w:rsidRDefault="001A60E9">
    <w:pPr>
      <w:pStyle w:val="a5"/>
    </w:pPr>
    <w:r>
      <w:t>https://doi.org/10.4178/epih.e2022064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A140B"/>
    <w:multiLevelType w:val="hybridMultilevel"/>
    <w:tmpl w:val="CF3A8B7A"/>
    <w:lvl w:ilvl="0" w:tplc="AB205974">
      <w:start w:val="1"/>
      <w:numFmt w:val="bullet"/>
      <w:lvlText w:val=""/>
      <w:lvlJc w:val="left"/>
      <w:pPr>
        <w:ind w:left="108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Wingdings" w:hAnsi="Wingdings" w:hint="default"/>
      </w:rPr>
    </w:lvl>
  </w:abstractNum>
  <w:num w:numId="1" w16cid:durableId="17395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FD2"/>
    <w:rsid w:val="00033ED7"/>
    <w:rsid w:val="001A60E9"/>
    <w:rsid w:val="001C0063"/>
    <w:rsid w:val="002A4FBB"/>
    <w:rsid w:val="00444548"/>
    <w:rsid w:val="00593FD2"/>
    <w:rsid w:val="00975961"/>
    <w:rsid w:val="00BD4A1E"/>
    <w:rsid w:val="00C73045"/>
    <w:rsid w:val="00C805CD"/>
    <w:rsid w:val="00E13226"/>
    <w:rsid w:val="00E21063"/>
    <w:rsid w:val="00FE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7E15D"/>
  <w15:chartTrackingRefBased/>
  <w15:docId w15:val="{7B8D995D-891D-4401-97DA-248D6F3B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F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93FD2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link w:val="Char"/>
    <w:uiPriority w:val="34"/>
    <w:qFormat/>
    <w:rsid w:val="00593FD2"/>
    <w:pPr>
      <w:ind w:leftChars="400" w:left="800"/>
    </w:pPr>
  </w:style>
  <w:style w:type="character" w:customStyle="1" w:styleId="Char">
    <w:name w:val="목록 단락 Char"/>
    <w:basedOn w:val="a0"/>
    <w:link w:val="a4"/>
    <w:uiPriority w:val="34"/>
    <w:rsid w:val="00593FD2"/>
  </w:style>
  <w:style w:type="paragraph" w:styleId="a5">
    <w:name w:val="header"/>
    <w:basedOn w:val="a"/>
    <w:link w:val="Char0"/>
    <w:uiPriority w:val="99"/>
    <w:unhideWhenUsed/>
    <w:rsid w:val="00BD4A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D4A1E"/>
  </w:style>
  <w:style w:type="paragraph" w:styleId="a6">
    <w:name w:val="footer"/>
    <w:basedOn w:val="a"/>
    <w:link w:val="Char1"/>
    <w:uiPriority w:val="99"/>
    <w:unhideWhenUsed/>
    <w:rsid w:val="00BD4A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D4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15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예진(보건학과)</dc:creator>
  <cp:keywords/>
  <dc:description/>
  <cp:lastModifiedBy>이제인</cp:lastModifiedBy>
  <cp:revision>2</cp:revision>
  <dcterms:created xsi:type="dcterms:W3CDTF">2022-12-21T05:14:00Z</dcterms:created>
  <dcterms:modified xsi:type="dcterms:W3CDTF">2022-12-21T05:14:00Z</dcterms:modified>
</cp:coreProperties>
</file>